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03D420">
      <w:pP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bookmarkStart w:id="0" w:name="_GoBack"/>
      <w:bookmarkEnd w:id="0"/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Material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1 :Inclusion criteria</w:t>
      </w:r>
    </w:p>
    <w:p w14:paraId="4CD4F13A">
      <w:pPr>
        <w:numPr>
          <w:ilvl w:val="0"/>
          <w:numId w:val="1"/>
        </w:numP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Newly diagnosed with pathologically confirmed DLBCL of the CNS. 2. Diagnosis of peripheral lymphoma was excluded after whole-body PET-CT. 3. No prior treatment. 4. No severe liver, kidney, or heart dysfunction and eligibility for systemic chemotherapy. </w:t>
      </w:r>
    </w:p>
    <w:p w14:paraId="7F72D09A">
      <w:pPr>
        <w:numPr>
          <w:ilvl w:val="0"/>
          <w:numId w:val="0"/>
        </w:numP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24A43F36">
      <w:pP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T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able 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2: The treatment regimen details and response in PCNSL patients.</w:t>
      </w:r>
    </w:p>
    <w:p w14:paraId="4CB79B41">
      <w:pPr>
        <w:numPr>
          <w:ilvl w:val="0"/>
          <w:numId w:val="0"/>
        </w:numP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583"/>
        <w:gridCol w:w="864"/>
        <w:gridCol w:w="1145"/>
        <w:gridCol w:w="1836"/>
        <w:gridCol w:w="1316"/>
        <w:gridCol w:w="1891"/>
        <w:gridCol w:w="2012"/>
      </w:tblGrid>
      <w:tr w14:paraId="7A8F5E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20" w:hRule="atLeast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0A72572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f </w:t>
            </w:r>
          </w:p>
          <w:p w14:paraId="6F75514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s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13BA8F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5252875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BED686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G- PS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73167F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ical types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360CD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LSG risk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87734A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uction treatment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C110B5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icacy after 3 cycles</w:t>
            </w:r>
          </w:p>
        </w:tc>
      </w:tr>
      <w:tr w14:paraId="6AC997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10231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CBB04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BE0E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40A82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2275A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BCL-AB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610C3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C44D8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MAD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52507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  <w:tr w14:paraId="074134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F9804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86B75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003A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D2CED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ACBB1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BCL-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2A9FC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93905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e-R-MAD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16D87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</w:tr>
      <w:tr w14:paraId="1D4242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8763B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1C5AF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EBDAA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173B1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3143D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BCL-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4448B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termedi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43E06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MAD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9B17A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</w:t>
            </w:r>
          </w:p>
        </w:tc>
      </w:tr>
      <w:tr w14:paraId="0968F6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5A2D2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09BEE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D0398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7BCD6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1B36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BCL-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F5D5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EF480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MAD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5CD81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  <w:tr w14:paraId="71BDEF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BC795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66CDD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94BCD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8DC66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91BCA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BCL-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D8C5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FC953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MAD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2C207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</w:tr>
      <w:tr w14:paraId="42E252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81F1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8A53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CF701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CDBE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DBFB3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BCL-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2D1D5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7427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MAD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0FE21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  <w:tr w14:paraId="1D3785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F274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D1755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6B0E1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E03A0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B98C7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BCL-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C0609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9C7D6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MAD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DA86F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</w:t>
            </w:r>
          </w:p>
        </w:tc>
      </w:tr>
      <w:tr w14:paraId="4DAB54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1F49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72C18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C77B3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86B1B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9DD4F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BCL-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1F474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9D32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MAD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B2E84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</w:t>
            </w:r>
          </w:p>
        </w:tc>
      </w:tr>
      <w:tr w14:paraId="1516C1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AAB46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C7FC9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B9D5D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21C2C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B5F1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BCL-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3646C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0CA3C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MAD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D55CD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</w:tr>
      <w:tr w14:paraId="1D324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98358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FC837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D115E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1DD7A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A0B2A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BCL-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856E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225E5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e-R-MAD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D6A51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</w:tr>
      <w:tr w14:paraId="67BDB3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4E7E6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2DAE9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FF964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EB9A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D876F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BCL-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AF231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99EEB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MAD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04CDB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</w:t>
            </w:r>
          </w:p>
        </w:tc>
      </w:tr>
      <w:tr w14:paraId="5E705B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356C6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CD9AC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33E17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E068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760A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BCL-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465D2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AB1AB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e-R-MAD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CCC7D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</w:tr>
      <w:tr w14:paraId="03DDE0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2B8F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3865D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0FA19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EB451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40FA9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BCL-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552D8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6D668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MAD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A80DC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</w:t>
            </w:r>
          </w:p>
        </w:tc>
      </w:tr>
      <w:tr w14:paraId="4A815C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9C383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D963D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CA9B6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155F7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15D5A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B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42EFB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406A8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e-R-MAD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4CAD6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</w:t>
            </w:r>
          </w:p>
        </w:tc>
      </w:tr>
      <w:tr w14:paraId="1E403F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44564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A42C7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1828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6F6D1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90F2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B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313AD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367D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MAD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EF51F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</w:tr>
      <w:tr w14:paraId="288FC5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 w14:paraId="4678C36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5872D5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59C14BA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7AD39F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D455A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BCL-GC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61356FF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 w14:paraId="179A6F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MAD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466CF9F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</w:tr>
    </w:tbl>
    <w:p w14:paraId="65D5B246">
      <w:pPr>
        <w:pStyle w:val="8"/>
        <w:numPr>
          <w:ilvl w:val="0"/>
          <w:numId w:val="0"/>
        </w:numPr>
        <w:spacing w:line="240" w:lineRule="auto"/>
        <w:ind w:leftChars="0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R-</w:t>
      </w:r>
      <w:r>
        <w:rPr>
          <w:rFonts w:ascii="Times New Roman" w:hAnsi="Times New Roman" w:cs="Times New Roman"/>
          <w:sz w:val="22"/>
          <w:szCs w:val="22"/>
        </w:rPr>
        <w:t>M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</w:t>
      </w:r>
      <w:r>
        <w:rPr>
          <w:rFonts w:ascii="Times New Roman" w:hAnsi="Times New Roman" w:cs="Times New Roman"/>
          <w:sz w:val="22"/>
          <w:szCs w:val="22"/>
        </w:rPr>
        <w:t>D</w:t>
      </w:r>
    </w:p>
    <w:p w14:paraId="1F0DA584">
      <w:pPr>
        <w:spacing w:line="240" w:lineRule="auto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Day 0: Rituximab 375mg</w:t>
      </w:r>
      <w:r>
        <w:rPr>
          <w:rFonts w:ascii="Times New Roman" w:hAnsi="Times New Roman" w:cs="Times New Roman"/>
          <w:sz w:val="22"/>
          <w:szCs w:val="22"/>
        </w:rPr>
        <w:t>/m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color w:val="131413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131413"/>
          <w:kern w:val="0"/>
          <w:sz w:val="22"/>
          <w:szCs w:val="22"/>
          <w:lang w:val="en-US" w:eastAsia="zh-CN"/>
        </w:rPr>
        <w:t>IV</w:t>
      </w:r>
    </w:p>
    <w:p w14:paraId="3BD41072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ay 1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Methotrexate 3.5g/m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color w:val="131413"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IV </w:t>
      </w:r>
      <w:r>
        <w:rPr>
          <w:rFonts w:ascii="Times New Roman" w:hAnsi="Times New Roman" w:cs="Times New Roman"/>
          <w:color w:val="131413"/>
          <w:kern w:val="0"/>
          <w:sz w:val="22"/>
          <w:szCs w:val="22"/>
        </w:rPr>
        <w:t>within 3.5 hour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131AB0E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ay 2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Leucovorin rescue every 6 hours until the methotrexate &lt; 0.10 μmol/L.</w:t>
      </w:r>
    </w:p>
    <w:p w14:paraId="565E04F5">
      <w:pPr>
        <w:spacing w:line="240" w:lineRule="auto"/>
        <w:rPr>
          <w:rFonts w:hint="default" w:ascii="Times New Roman" w:hAnsi="Times New Roman" w:cs="Times New Roman" w:eastAsiaTheme="minorEastAsia"/>
          <w:kern w:val="0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sz w:val="22"/>
          <w:szCs w:val="22"/>
        </w:rPr>
        <w:t xml:space="preserve">Day 2: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ytarabine 1-2g</w:t>
      </w:r>
      <w:r>
        <w:rPr>
          <w:rFonts w:ascii="Times New Roman" w:hAnsi="Times New Roman" w:cs="Times New Roman"/>
          <w:sz w:val="22"/>
          <w:szCs w:val="22"/>
        </w:rPr>
        <w:t>/m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color w:val="131413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131413"/>
          <w:kern w:val="0"/>
          <w:sz w:val="22"/>
          <w:szCs w:val="22"/>
          <w:lang w:val="en-US" w:eastAsia="zh-CN"/>
        </w:rPr>
        <w:t>IV</w:t>
      </w:r>
    </w:p>
    <w:p w14:paraId="6DA75923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ay 1-3: Dexamethasone 10mg IV</w:t>
      </w:r>
    </w:p>
    <w:p w14:paraId="1C3C47CF">
      <w:pPr>
        <w:pStyle w:val="8"/>
        <w:numPr>
          <w:ilvl w:val="0"/>
          <w:numId w:val="0"/>
        </w:numPr>
        <w:spacing w:line="240" w:lineRule="auto"/>
        <w:ind w:leftChars="0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*</w:t>
      </w:r>
      <w:r>
        <w:rPr>
          <w:rFonts w:ascii="Times New Roman" w:hAnsi="Times New Roman" w:cs="Times New Roman"/>
          <w:sz w:val="22"/>
          <w:szCs w:val="22"/>
        </w:rPr>
        <w:t>Ore-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R-</w:t>
      </w:r>
      <w:r>
        <w:rPr>
          <w:rFonts w:ascii="Times New Roman" w:hAnsi="Times New Roman" w:cs="Times New Roman"/>
          <w:sz w:val="22"/>
          <w:szCs w:val="22"/>
        </w:rPr>
        <w:t>M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</w:t>
      </w:r>
      <w:r>
        <w:rPr>
          <w:rFonts w:ascii="Times New Roman" w:hAnsi="Times New Roman" w:cs="Times New Roman"/>
          <w:sz w:val="22"/>
          <w:szCs w:val="22"/>
        </w:rPr>
        <w:t>D</w:t>
      </w:r>
    </w:p>
    <w:p w14:paraId="7FCE89DD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Oral Orelabrutinib 150mg once a day</w:t>
      </w:r>
    </w:p>
    <w:p w14:paraId="59957817">
      <w:pPr>
        <w:spacing w:line="240" w:lineRule="auto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Day 0: Rituximab 375mg</w:t>
      </w:r>
      <w:r>
        <w:rPr>
          <w:rFonts w:ascii="Times New Roman" w:hAnsi="Times New Roman" w:cs="Times New Roman"/>
          <w:sz w:val="22"/>
          <w:szCs w:val="22"/>
        </w:rPr>
        <w:t>/m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color w:val="131413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131413"/>
          <w:kern w:val="0"/>
          <w:sz w:val="22"/>
          <w:szCs w:val="22"/>
          <w:lang w:val="en-US" w:eastAsia="zh-CN"/>
        </w:rPr>
        <w:t>IV</w:t>
      </w:r>
    </w:p>
    <w:p w14:paraId="30D01419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ay 1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Methotrexate 3.5g/m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color w:val="131413"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IV </w:t>
      </w:r>
      <w:r>
        <w:rPr>
          <w:rFonts w:ascii="Times New Roman" w:hAnsi="Times New Roman" w:cs="Times New Roman"/>
          <w:color w:val="131413"/>
          <w:kern w:val="0"/>
          <w:sz w:val="22"/>
          <w:szCs w:val="22"/>
        </w:rPr>
        <w:t>within 3.5 hour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1FD8729F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ay 2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Leucovorin rescue every 6 hours until the methotrexate &lt; 0.10 μmol/L.</w:t>
      </w:r>
    </w:p>
    <w:p w14:paraId="22DED628">
      <w:pPr>
        <w:spacing w:line="240" w:lineRule="auto"/>
        <w:rPr>
          <w:rFonts w:hint="default" w:ascii="Times New Roman" w:hAnsi="Times New Roman" w:cs="Times New Roman" w:eastAsiaTheme="minorEastAsia"/>
          <w:kern w:val="0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sz w:val="22"/>
          <w:szCs w:val="22"/>
        </w:rPr>
        <w:t xml:space="preserve">Day 2: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ytarabine 1-2g</w:t>
      </w:r>
      <w:r>
        <w:rPr>
          <w:rFonts w:ascii="Times New Roman" w:hAnsi="Times New Roman" w:cs="Times New Roman"/>
          <w:sz w:val="22"/>
          <w:szCs w:val="22"/>
        </w:rPr>
        <w:t>/m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color w:val="131413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131413"/>
          <w:kern w:val="0"/>
          <w:sz w:val="22"/>
          <w:szCs w:val="22"/>
          <w:lang w:val="en-US" w:eastAsia="zh-CN"/>
        </w:rPr>
        <w:t>IV</w:t>
      </w:r>
    </w:p>
    <w:p w14:paraId="507DD0E3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ay 1-3: Dexamethasone 10mg IV. </w:t>
      </w:r>
    </w:p>
    <w:p w14:paraId="0CBC860A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2D1BA76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A0FA66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F71B10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41CE680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0C52194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19FDE0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821D8D1">
      <w:pP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T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able 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3: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Marker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 in Panel1</w:t>
      </w:r>
    </w:p>
    <w:tbl>
      <w:tblPr>
        <w:tblStyle w:val="5"/>
        <w:tblW w:w="37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1696"/>
      </w:tblGrid>
      <w:tr w14:paraId="60C4AF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7" w:hRule="atLeast"/>
        </w:trPr>
        <w:tc>
          <w:tcPr>
            <w:tcW w:w="202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1D9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ker</w:t>
            </w:r>
          </w:p>
        </w:tc>
        <w:tc>
          <w:tcPr>
            <w:tcW w:w="16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7D0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el</w:t>
            </w:r>
          </w:p>
        </w:tc>
      </w:tr>
      <w:tr w14:paraId="5FFB88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7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3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8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Pr</w:t>
            </w:r>
          </w:p>
        </w:tc>
      </w:tr>
      <w:tr w14:paraId="68E899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5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D8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E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Nd</w:t>
            </w:r>
          </w:p>
        </w:tc>
      </w:tr>
      <w:tr w14:paraId="2DFF6E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A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2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Nd</w:t>
            </w:r>
          </w:p>
        </w:tc>
      </w:tr>
      <w:tr w14:paraId="6DFD8A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5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B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Nd</w:t>
            </w:r>
          </w:p>
        </w:tc>
      </w:tr>
      <w:tr w14:paraId="4F0C11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8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5R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E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Nd</w:t>
            </w:r>
          </w:p>
        </w:tc>
      </w:tr>
      <w:tr w14:paraId="634F0C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5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E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Sm</w:t>
            </w:r>
          </w:p>
        </w:tc>
      </w:tr>
      <w:tr w14:paraId="72DCA6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3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A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Sm</w:t>
            </w:r>
          </w:p>
        </w:tc>
      </w:tr>
      <w:tr w14:paraId="49AFD0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9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B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Sm</w:t>
            </w:r>
          </w:p>
        </w:tc>
      </w:tr>
      <w:tr w14:paraId="23D6CB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5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8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Sm</w:t>
            </w:r>
          </w:p>
        </w:tc>
      </w:tr>
      <w:tr w14:paraId="7467EA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4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6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Eu</w:t>
            </w:r>
          </w:p>
        </w:tc>
      </w:tr>
      <w:tr w14:paraId="522F1D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8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2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Gd</w:t>
            </w:r>
          </w:p>
        </w:tc>
      </w:tr>
      <w:tr w14:paraId="2084AC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D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6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1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Eu</w:t>
            </w:r>
          </w:p>
        </w:tc>
      </w:tr>
      <w:tr w14:paraId="02DD0A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5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1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Gd</w:t>
            </w:r>
          </w:p>
        </w:tc>
      </w:tr>
      <w:tr w14:paraId="1C9077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7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C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Gd</w:t>
            </w:r>
          </w:p>
        </w:tc>
      </w:tr>
      <w:tr w14:paraId="1B4EF6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8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9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Gd</w:t>
            </w:r>
          </w:p>
        </w:tc>
      </w:tr>
      <w:tr w14:paraId="1B9129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C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4D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Gd</w:t>
            </w:r>
          </w:p>
        </w:tc>
      </w:tr>
      <w:tr w14:paraId="3B648A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1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5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Tb</w:t>
            </w:r>
          </w:p>
        </w:tc>
      </w:tr>
      <w:tr w14:paraId="3E1164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B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6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0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Dy</w:t>
            </w:r>
          </w:p>
        </w:tc>
      </w:tr>
      <w:tr w14:paraId="5E2CD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3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2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Dy</w:t>
            </w:r>
          </w:p>
        </w:tc>
      </w:tr>
      <w:tr w14:paraId="36B46E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9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1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1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Dy</w:t>
            </w:r>
          </w:p>
        </w:tc>
      </w:tr>
      <w:tr w14:paraId="0EDEC9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E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Rg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E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Dy</w:t>
            </w:r>
          </w:p>
        </w:tc>
      </w:tr>
      <w:tr w14:paraId="54DE54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E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5R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F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Dy</w:t>
            </w:r>
          </w:p>
        </w:tc>
      </w:tr>
      <w:tr w14:paraId="611B8D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0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B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Ho</w:t>
            </w:r>
          </w:p>
        </w:tc>
      </w:tr>
      <w:tr w14:paraId="0B4629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5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NFKBP6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C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Er</w:t>
            </w:r>
          </w:p>
        </w:tc>
      </w:tr>
      <w:tr w14:paraId="79AAD3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D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6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Er</w:t>
            </w:r>
          </w:p>
        </w:tc>
      </w:tr>
      <w:tr w14:paraId="1E130E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4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B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Er</w:t>
            </w:r>
          </w:p>
        </w:tc>
      </w:tr>
      <w:tr w14:paraId="20FAE8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E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P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C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Tm</w:t>
            </w:r>
          </w:p>
        </w:tc>
      </w:tr>
      <w:tr w14:paraId="36165E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2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D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Yb</w:t>
            </w:r>
          </w:p>
        </w:tc>
      </w:tr>
      <w:tr w14:paraId="6BA2A4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7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3CR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12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Yb</w:t>
            </w:r>
          </w:p>
        </w:tc>
      </w:tr>
      <w:tr w14:paraId="3E95CA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E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1b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D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Yb</w:t>
            </w:r>
          </w:p>
        </w:tc>
      </w:tr>
      <w:tr w14:paraId="0381BA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5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5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Yb</w:t>
            </w:r>
          </w:p>
        </w:tc>
      </w:tr>
      <w:tr w14:paraId="3380BA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F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_D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9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Yb</w:t>
            </w:r>
          </w:p>
        </w:tc>
      </w:tr>
      <w:tr w14:paraId="47DAF6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A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D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Lu</w:t>
            </w:r>
          </w:p>
        </w:tc>
      </w:tr>
      <w:tr w14:paraId="343C2D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8B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6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72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Bi</w:t>
            </w:r>
          </w:p>
        </w:tc>
      </w:tr>
    </w:tbl>
    <w:p w14:paraId="45144DF5">
      <w:pP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br w:type="page"/>
      </w:r>
    </w:p>
    <w:p w14:paraId="4867DD95">
      <w:pP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T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able 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4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Marker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 in Panel2</w:t>
      </w:r>
    </w:p>
    <w:tbl>
      <w:tblPr>
        <w:tblStyle w:val="5"/>
        <w:tblW w:w="3873" w:type="dxa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177"/>
      </w:tblGrid>
      <w:tr w14:paraId="037F5F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87E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ker</w:t>
            </w:r>
          </w:p>
        </w:tc>
        <w:tc>
          <w:tcPr>
            <w:tcW w:w="217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E5E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el</w:t>
            </w:r>
          </w:p>
        </w:tc>
      </w:tr>
      <w:tr w14:paraId="748128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B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5</w:t>
            </w:r>
          </w:p>
        </w:tc>
        <w:tc>
          <w:tcPr>
            <w:tcW w:w="21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0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Cd</w:t>
            </w:r>
          </w:p>
        </w:tc>
      </w:tr>
      <w:tr w14:paraId="43896F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6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E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Pr</w:t>
            </w:r>
          </w:p>
        </w:tc>
      </w:tr>
      <w:tr w14:paraId="5113D0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6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3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Ce</w:t>
            </w:r>
          </w:p>
        </w:tc>
      </w:tr>
      <w:tr w14:paraId="5A0AC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E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5RA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2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Nd</w:t>
            </w:r>
          </w:p>
        </w:tc>
      </w:tr>
      <w:tr w14:paraId="36A715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7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D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Sm</w:t>
            </w:r>
          </w:p>
        </w:tc>
      </w:tr>
      <w:tr w14:paraId="2ABA59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9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3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Nd</w:t>
            </w:r>
          </w:p>
        </w:tc>
      </w:tr>
      <w:tr w14:paraId="507593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5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4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Nd</w:t>
            </w:r>
          </w:p>
        </w:tc>
      </w:tr>
      <w:tr w14:paraId="127109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B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D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Sm</w:t>
            </w:r>
          </w:p>
        </w:tc>
      </w:tr>
      <w:tr w14:paraId="24064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E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2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Sm</w:t>
            </w:r>
          </w:p>
        </w:tc>
      </w:tr>
      <w:tr w14:paraId="210394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A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2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Sm</w:t>
            </w:r>
          </w:p>
        </w:tc>
      </w:tr>
      <w:tr w14:paraId="59E9CC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B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07A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6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Eu</w:t>
            </w:r>
          </w:p>
        </w:tc>
      </w:tr>
      <w:tr w14:paraId="082741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E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D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Eu</w:t>
            </w:r>
          </w:p>
        </w:tc>
      </w:tr>
      <w:tr w14:paraId="5D77AD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C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6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7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Gd</w:t>
            </w:r>
          </w:p>
        </w:tc>
      </w:tr>
      <w:tr w14:paraId="7E0F4A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1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1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Gd</w:t>
            </w:r>
          </w:p>
        </w:tc>
      </w:tr>
      <w:tr w14:paraId="067572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2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_L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4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Gd</w:t>
            </w:r>
          </w:p>
        </w:tc>
      </w:tr>
      <w:tr w14:paraId="366C89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8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6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9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Dy</w:t>
            </w:r>
          </w:p>
        </w:tc>
      </w:tr>
      <w:tr w14:paraId="7F35F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F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P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0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Dy</w:t>
            </w:r>
          </w:p>
        </w:tc>
      </w:tr>
      <w:tr w14:paraId="7A27F2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B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Rgd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B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Dy</w:t>
            </w:r>
          </w:p>
        </w:tc>
      </w:tr>
      <w:tr w14:paraId="5C8E0B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3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5RO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A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Er</w:t>
            </w:r>
          </w:p>
        </w:tc>
      </w:tr>
      <w:tr w14:paraId="4ED8D1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E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4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Er</w:t>
            </w:r>
          </w:p>
        </w:tc>
      </w:tr>
      <w:tr w14:paraId="2C122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E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2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A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Er</w:t>
            </w:r>
          </w:p>
        </w:tc>
      </w:tr>
      <w:tr w14:paraId="0B3946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B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_DR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7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Er</w:t>
            </w:r>
          </w:p>
        </w:tc>
      </w:tr>
      <w:tr w14:paraId="2E7391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A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9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Yb</w:t>
            </w:r>
          </w:p>
        </w:tc>
      </w:tr>
      <w:tr w14:paraId="264CC4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6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5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Yb</w:t>
            </w:r>
          </w:p>
        </w:tc>
      </w:tr>
      <w:tr w14:paraId="254B5D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4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FORI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2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Lu</w:t>
            </w:r>
          </w:p>
        </w:tc>
      </w:tr>
      <w:tr w14:paraId="088D88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93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6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CB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Bi</w:t>
            </w:r>
          </w:p>
        </w:tc>
      </w:tr>
    </w:tbl>
    <w:p w14:paraId="61F22AC1">
      <w:pP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br w:type="page"/>
      </w:r>
    </w:p>
    <w:p w14:paraId="349E2AB4">
      <w:pP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Table 5 Annotated Immune Cell Clusters in Panel 1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2653"/>
        <w:gridCol w:w="4480"/>
      </w:tblGrid>
      <w:tr w14:paraId="18AB1C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8" w:hRule="atLeast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163134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FE0837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E87E07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ker</w:t>
            </w:r>
          </w:p>
        </w:tc>
      </w:tr>
      <w:tr w14:paraId="38A52E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C7C9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17BC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+effector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5DF0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8+CD45RA+CD45RO-CCR7-</w:t>
            </w:r>
          </w:p>
        </w:tc>
      </w:tr>
      <w:tr w14:paraId="33418C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2225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D915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6dim 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3F31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56+CD16+PD-1+</w:t>
            </w:r>
          </w:p>
        </w:tc>
      </w:tr>
      <w:tr w14:paraId="554FEB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A9FF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5570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+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80CF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8+CD45RA-CD45RO+CCR7-</w:t>
            </w:r>
          </w:p>
        </w:tc>
      </w:tr>
      <w:tr w14:paraId="4C7772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C535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6955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ED75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14-CD16+CX3CR1-CD56-HLA-DR-</w:t>
            </w:r>
          </w:p>
        </w:tc>
      </w:tr>
      <w:tr w14:paraId="2A85CB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D005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B264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-Te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16BF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8-CD45RA-CD45RO+CCR7-</w:t>
            </w:r>
          </w:p>
        </w:tc>
      </w:tr>
      <w:tr w14:paraId="78A892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E2F1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7891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5RO-c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3CE0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14+CD16-CX3CR1-HLA-DR+</w:t>
            </w:r>
          </w:p>
        </w:tc>
      </w:tr>
      <w:tr w14:paraId="459149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BC2E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786F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5RO+CD45RA-NK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4345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8+CD56+CD45RA-CD45RO+CCR7+</w:t>
            </w:r>
          </w:p>
        </w:tc>
      </w:tr>
      <w:tr w14:paraId="63BAA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27CE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83AE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5RO+c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62A2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14+CD16-CX3CR1-HLA-DR+</w:t>
            </w:r>
          </w:p>
        </w:tc>
      </w:tr>
      <w:tr w14:paraId="6C2DA2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2623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16EF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00D6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14+CD16+CR3CR1lowHLA-DR+</w:t>
            </w:r>
          </w:p>
        </w:tc>
      </w:tr>
      <w:tr w14:paraId="222C77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7831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5EAFF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-CD45RA+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66D7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8-CD45RA+CD45RO-CCR7-</w:t>
            </w:r>
          </w:p>
        </w:tc>
      </w:tr>
      <w:tr w14:paraId="5EA53B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9750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0DFB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6dim N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487C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56+CD16+PD-1-</w:t>
            </w:r>
          </w:p>
        </w:tc>
      </w:tr>
      <w:tr w14:paraId="6A9682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3F31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9430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-T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97B6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8-CD45RA+CD45RO+CCR7-</w:t>
            </w:r>
          </w:p>
        </w:tc>
      </w:tr>
      <w:tr w14:paraId="18A276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6C4D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37B6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+Naive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99AD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8+CD45RA+CD45RO-CCR7+</w:t>
            </w:r>
          </w:p>
        </w:tc>
      </w:tr>
      <w:tr w14:paraId="4754AD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76BC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E387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-Te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E41C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8-CD45RA-CD45RO+CCR7-</w:t>
            </w:r>
          </w:p>
        </w:tc>
      </w:tr>
      <w:tr w14:paraId="1E48F6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ED26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DE79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3+HLA-DR+CD11c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B545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3+HLA-DR+CD11b-CD11c-</w:t>
            </w:r>
          </w:p>
        </w:tc>
      </w:tr>
      <w:tr w14:paraId="48AE0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E30D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9BC4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-Naive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A67E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8-CD45RA+CD45RO-CCR7+</w:t>
            </w:r>
          </w:p>
        </w:tc>
      </w:tr>
      <w:tr w14:paraId="40E81A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C7D2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DBD9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- B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1A04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19+CD20+CD27+CD38-</w:t>
            </w:r>
          </w:p>
        </w:tc>
      </w:tr>
      <w:tr w14:paraId="63F4C9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94E2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3733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5RO+CD45RA+NK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1229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8+CD56+CD45RA+CD45RO+</w:t>
            </w:r>
          </w:p>
        </w:tc>
      </w:tr>
      <w:tr w14:paraId="4BECB8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E639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3F65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6bright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67F6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56+CD16-CCR6-</w:t>
            </w:r>
          </w:p>
        </w:tc>
      </w:tr>
      <w:tr w14:paraId="3BBD1C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1106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6A38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+B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7A74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19+CD20+CD27+CD38+</w:t>
            </w:r>
          </w:p>
        </w:tc>
      </w:tr>
      <w:tr w14:paraId="544024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ECDB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1C2B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20+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A056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20+DP</w:t>
            </w:r>
          </w:p>
        </w:tc>
      </w:tr>
      <w:tr w14:paraId="64C5C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0383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636D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5RO+pD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DE0E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3-HLA-DR-CD11b-CD11c-</w:t>
            </w:r>
          </w:p>
        </w:tc>
      </w:tr>
      <w:tr w14:paraId="016D2D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EC33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83FA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5RA+pD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8948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3-HLA-DR+CD11b-CD11c+</w:t>
            </w:r>
          </w:p>
        </w:tc>
      </w:tr>
      <w:tr w14:paraId="266048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E1F6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DF57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6brightN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3182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56+CD16-CCR6+</w:t>
            </w:r>
          </w:p>
        </w:tc>
      </w:tr>
      <w:tr w14:paraId="48B0EE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B3F56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1-C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92E28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5RO-CD45RA-NK-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81498">
            <w:pP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8+CD56+CD45RA-CD45RO-</w:t>
            </w:r>
          </w:p>
        </w:tc>
      </w:tr>
    </w:tbl>
    <w:p w14:paraId="10EF583D">
      <w:pP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br w:type="page"/>
      </w:r>
    </w:p>
    <w:p w14:paraId="40EF58F8">
      <w:pP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Table 6 Annotated Immune Cell Clusters in Panel 2</w:t>
      </w:r>
    </w:p>
    <w:tbl>
      <w:tblPr>
        <w:tblStyle w:val="5"/>
        <w:tblW w:w="512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3182"/>
        <w:gridCol w:w="6374"/>
      </w:tblGrid>
      <w:tr w14:paraId="638CC2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B60EB9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</w:t>
            </w:r>
          </w:p>
        </w:tc>
        <w:tc>
          <w:tcPr>
            <w:tcW w:w="145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81DAFB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ame</w:t>
            </w:r>
          </w:p>
        </w:tc>
        <w:tc>
          <w:tcPr>
            <w:tcW w:w="291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70E65F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ker</w:t>
            </w:r>
          </w:p>
        </w:tc>
      </w:tr>
      <w:tr w14:paraId="0F17A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BC9A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01</w:t>
            </w:r>
          </w:p>
        </w:tc>
        <w:tc>
          <w:tcPr>
            <w:tcW w:w="14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4E4B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D4+CD127+ Effector memory T cells</w:t>
            </w:r>
          </w:p>
        </w:tc>
        <w:tc>
          <w:tcPr>
            <w:tcW w:w="29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A44A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4+CD8-CD45RA-CD45RO+CD127+</w:t>
            </w:r>
          </w:p>
        </w:tc>
      </w:tr>
      <w:tr w14:paraId="34F8C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4868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02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7D96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K-T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CD80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4+CD8-CD56+CD45RA-CD45RO+CCR7+</w:t>
            </w:r>
          </w:p>
        </w:tc>
      </w:tr>
      <w:tr w14:paraId="411160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EC54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03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04D7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D4+Naïve T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2E96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4+CD8-CD45RA+CD45RO-CCR7+</w:t>
            </w:r>
          </w:p>
        </w:tc>
      </w:tr>
      <w:tr w14:paraId="0AF9A8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D37B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04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FFB6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K1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228E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16+</w:t>
            </w:r>
          </w:p>
        </w:tc>
      </w:tr>
      <w:tr w14:paraId="28FFA0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AA0A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05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A5A7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K2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E74A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16+</w:t>
            </w:r>
          </w:p>
        </w:tc>
      </w:tr>
      <w:tr w14:paraId="5367F1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BD82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06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ED59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lassical Monocyte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8AF1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14+CD16-HLA-DR+CCR2+CD38+CD31+CD107A+</w:t>
            </w:r>
          </w:p>
        </w:tc>
      </w:tr>
      <w:tr w14:paraId="0F6CD2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E214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07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B412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D8+Naïve T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1354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4-CD8+CD45RA+CD45RO-CCR7+</w:t>
            </w:r>
          </w:p>
        </w:tc>
      </w:tr>
      <w:tr w14:paraId="194959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C4AF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08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7FB1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lassical Monocyte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B9E1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14+CD16-CD56+HLA-DR+CCR2+CD38+CD31+CD107A+</w:t>
            </w:r>
          </w:p>
        </w:tc>
      </w:tr>
      <w:tr w14:paraId="2BD42B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6C9F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09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D855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ytotoxic T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810E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4-CD8+CD107A+CD45RA-CD45RO-CCR7-PERFORIN-</w:t>
            </w:r>
          </w:p>
        </w:tc>
      </w:tr>
      <w:tr w14:paraId="549797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3E25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10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A63B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D8+CD57+T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B201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4-CD8+CD107A+PERFORIN+CD57+CD45RA-CD45RO+</w:t>
            </w:r>
          </w:p>
        </w:tc>
      </w:tr>
      <w:tr w14:paraId="339B98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A9E1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11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AFBF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D8+CD127- Effector memory T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B31E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4-CD8+CD45RA-CD45RO+</w:t>
            </w:r>
          </w:p>
        </w:tc>
      </w:tr>
      <w:tr w14:paraId="539A99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EF06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12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9403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K3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A64F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56+CD16+CD38+PERFORIN+CD57+CD107A+</w:t>
            </w:r>
          </w:p>
        </w:tc>
      </w:tr>
      <w:tr w14:paraId="4FBDD8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F8E5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13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2350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D4+ Effector memory T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F362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4+CD8-CD45RA-CD45RO+</w:t>
            </w:r>
          </w:p>
        </w:tc>
      </w:tr>
      <w:tr w14:paraId="0D408B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628E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14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503B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B cells1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A6F1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HLA-DR-CD45RO+</w:t>
            </w:r>
          </w:p>
        </w:tc>
      </w:tr>
      <w:tr w14:paraId="4A329C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471F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15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FD17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D4+CD57+ Effector memory T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B905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4+CD8-CD107A+CD57+CD45RA-CD45RO+PD-1-</w:t>
            </w:r>
          </w:p>
        </w:tc>
      </w:tr>
      <w:tr w14:paraId="2B0F43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FA3C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16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7DAE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weakly toxicity NK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B3FD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56+</w:t>
            </w:r>
          </w:p>
        </w:tc>
      </w:tr>
      <w:tr w14:paraId="333AC6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8218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17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0B4D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D4+Central memory T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28FF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4+CD8-CD45RA-CD45RO+CCR7+</w:t>
            </w:r>
          </w:p>
        </w:tc>
      </w:tr>
      <w:tr w14:paraId="67E2A4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660B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18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978C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D3-HLA-DR+CD45RA+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EC7D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HLA-DR+CD45RA+</w:t>
            </w:r>
          </w:p>
        </w:tc>
      </w:tr>
      <w:tr w14:paraId="27AF1A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860A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19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733C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ntermediate monocyte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DB4E1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16+CD14+HLA-DR+CD31+CD107A+</w:t>
            </w:r>
          </w:p>
        </w:tc>
      </w:tr>
      <w:tr w14:paraId="6A57C9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016F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20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9E55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K4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399D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56+CD16+CD14-CD38+PERFORIN+CD107A+</w:t>
            </w:r>
          </w:p>
        </w:tc>
      </w:tr>
      <w:tr w14:paraId="36A354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657C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21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170B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nnate Lymphoid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279F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25+CD127+</w:t>
            </w:r>
          </w:p>
        </w:tc>
      </w:tr>
      <w:tr w14:paraId="3B7CA9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E1C6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22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2F1D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dendritic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8B39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HLA-DR+CCR2+CD38+</w:t>
            </w:r>
          </w:p>
        </w:tc>
      </w:tr>
      <w:tr w14:paraId="74D71A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0DE8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23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B9E8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CD107a+DNT cells 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EA05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4-CD8-CD107A+CD45RA-CD45RO-</w:t>
            </w:r>
          </w:p>
        </w:tc>
      </w:tr>
      <w:tr w14:paraId="45484B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0673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24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8E48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lasma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1245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CD38+CD107A+</w:t>
            </w:r>
          </w:p>
        </w:tc>
      </w:tr>
      <w:tr w14:paraId="491C48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F94E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25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D4A0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ame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C55D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4+CD8+CD45RA-CD45RO+</w:t>
            </w:r>
          </w:p>
        </w:tc>
      </w:tr>
      <w:tr w14:paraId="103C7A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2388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26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916C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D4+CD127+ Effector memory T cells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7D1B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-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D4+CD127+</w:t>
            </w:r>
          </w:p>
        </w:tc>
      </w:tr>
      <w:tr w14:paraId="1ED9EB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9B295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2-C27</w:t>
            </w:r>
          </w:p>
        </w:tc>
        <w:tc>
          <w:tcPr>
            <w:tcW w:w="1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BAEE8">
            <w:pPr>
              <w:bidi w:val="0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K-T cells</w:t>
            </w:r>
          </w:p>
        </w:tc>
        <w:tc>
          <w:tcPr>
            <w:tcW w:w="29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7E3D2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+CD4-CD8-CD107A+PERFORIN+CD57+CD45RA-CD45RO-</w:t>
            </w:r>
          </w:p>
        </w:tc>
      </w:tr>
    </w:tbl>
    <w:p w14:paraId="34661106">
      <w:pP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14838F16">
      <w:pP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094FEF6F">
      <w:pP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drawing>
          <wp:inline distT="0" distB="0" distL="114300" distR="114300">
            <wp:extent cx="6634480" cy="2846070"/>
            <wp:effectExtent l="0" t="0" r="4445" b="1905"/>
            <wp:docPr id="1" name="图片 1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34480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4C6D5">
      <w:pP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Figure 1</w:t>
      </w:r>
    </w:p>
    <w:p w14:paraId="4C0289AE">
      <w:pP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A.With a median follow-up of 34 months, the median progression-free survival (PFS) was 4.5 months (95% confidence interval [CI], 2.8 to 9.0 months). </w:t>
      </w:r>
    </w:p>
    <w:p w14:paraId="66497B7A">
      <w:pP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B.The median overall survival (OS) was not reached. The 12- and 24-month OS rates were 93.8% (95% CI, 63.2 to 99.1) and 83.9% (95% CI, 48.3 to 95.9), respectively.</w:t>
      </w:r>
    </w:p>
    <w:p w14:paraId="49A8FE13">
      <w:pP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headerReference r:id="rId4" w:type="first"/>
      <w:footerReference r:id="rId6" w:type="first"/>
      <w:headerReference r:id="rId3" w:type="even"/>
      <w:footerReference r:id="rId5" w:type="even"/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302FF9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897B1D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AA947E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B03D68">
    <w:pPr>
      <w:pStyle w:val="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BCD4481"/>
    <w:multiLevelType w:val="singleLevel"/>
    <w:tmpl w:val="5BCD448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3741BCC-8940-4EB9-8B0B-13B8A492FC01}"/>
    <w:docVar w:name="KY_MEDREF_VERSION" w:val="3"/>
  </w:docVars>
  <w:rsids>
    <w:rsidRoot w:val="61023EFB"/>
    <w:rsid w:val="093A4ACC"/>
    <w:rsid w:val="13EB6674"/>
    <w:rsid w:val="2BDD274D"/>
    <w:rsid w:val="3B5EC607"/>
    <w:rsid w:val="4582210E"/>
    <w:rsid w:val="47290367"/>
    <w:rsid w:val="501F0F18"/>
    <w:rsid w:val="51EFF997"/>
    <w:rsid w:val="545BEC14"/>
    <w:rsid w:val="55EE2F14"/>
    <w:rsid w:val="5C06569D"/>
    <w:rsid w:val="61023EFB"/>
    <w:rsid w:val="623D30EB"/>
    <w:rsid w:val="68D30681"/>
    <w:rsid w:val="6BDD79B9"/>
    <w:rsid w:val="ADF3F9C7"/>
    <w:rsid w:val="BEBF33F3"/>
    <w:rsid w:val="CF762738"/>
    <w:rsid w:val="DDFD70BE"/>
    <w:rsid w:val="EEF3530E"/>
    <w:rsid w:val="F2FE1EF1"/>
    <w:rsid w:val="FFA7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character" w:styleId="7">
    <w:name w:val="Strong"/>
    <w:basedOn w:val="6"/>
    <w:qFormat/>
    <w:uiPriority w:val="0"/>
    <w:rPr>
      <w:b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  <w:style w:type="paragraph" w:customStyle="1" w:styleId="9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 Neue" w:hAnsi="Helvetica Neue" w:eastAsia="Helvetica Neue" w:cs="Helvetica Neue"/>
      <w:kern w:val="0"/>
      <w:sz w:val="26"/>
      <w:szCs w:val="2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1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90</Words>
  <Characters>5856</Characters>
  <Lines>0</Lines>
  <Paragraphs>0</Paragraphs>
  <TotalTime>5</TotalTime>
  <ScaleCrop>false</ScaleCrop>
  <LinksUpToDate>false</LinksUpToDate>
  <CharactersWithSpaces>6187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10:26:00Z</dcterms:created>
  <dc:creator>武雨辰</dc:creator>
  <cp:lastModifiedBy>武雨辰</cp:lastModifiedBy>
  <dcterms:modified xsi:type="dcterms:W3CDTF">2025-09-16T21:0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C3BE0CA2CE5F07274D61C968F3D144C5_43</vt:lpwstr>
  </property>
  <property fmtid="{D5CDD505-2E9C-101B-9397-08002B2CF9AE}" pid="4" name="KSOTemplateDocerSaveRecord">
    <vt:lpwstr>eyJoZGlkIjoiOTE4Mzk2YjliNTc0M2Q5NTQwNjc5MmQxYThhYjkyNTciLCJ1c2VySWQiOiIyNDg2Njg3NDYifQ==</vt:lpwstr>
  </property>
</Properties>
</file>